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1F233" w14:textId="77777777" w:rsidR="008A2E7C" w:rsidRDefault="008A2E7C" w:rsidP="008A2E7C">
      <w:pPr>
        <w:wordWrap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397"/>
        <w:gridCol w:w="4395"/>
        <w:gridCol w:w="1224"/>
      </w:tblGrid>
      <w:tr w:rsidR="008A2E7C" w14:paraId="123A3215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543A6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 xml:space="preserve">Strains 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12F3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>Genotype or Descriptio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C364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>Reference</w:t>
            </w:r>
          </w:p>
        </w:tc>
      </w:tr>
      <w:tr w:rsidR="008A2E7C" w14:paraId="0B95C2CD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01AA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A8BD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12 wild-type (WT) strain: F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, λ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 xml:space="preserve"> , rph-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4CDBF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oratory Collection</w:t>
            </w:r>
          </w:p>
        </w:tc>
      </w:tr>
      <w:tr w:rsidR="008A2E7C" w14:paraId="5ABFDD79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EDE9C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EB99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G1655 </w:t>
            </w:r>
            <w:r>
              <w:rPr>
                <w:rFonts w:ascii="Arial" w:eastAsia="Batang" w:hAnsi="Arial" w:cs="Arial"/>
                <w:sz w:val="18"/>
                <w:szCs w:val="18"/>
              </w:rPr>
              <w:t>∆</w:t>
            </w:r>
            <w:r>
              <w:rPr>
                <w:rFonts w:ascii="Arial" w:hAnsi="Arial" w:cs="Arial"/>
                <w:i/>
                <w:sz w:val="18"/>
                <w:szCs w:val="18"/>
              </w:rPr>
              <w:t>yf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3F661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im&lt;/Author&gt;&lt;Year&gt;2016&lt;/Year&gt;&lt;RecNum&gt;20&lt;/RecNum&gt;&lt;DisplayText&gt;[24]&lt;/DisplayText&gt;&lt;record&gt;&lt;rec-number&gt;20&lt;/rec-number&gt;&lt;foreign-keys&gt;&lt;key app="EN" db-id="dvrav29vgse0vne00pux02r1t9p5ev2tter2" timestamp="1621585878"&gt;20&lt;/key&gt;&lt;/foreign-keys&gt;&lt;ref-type name="Journal Article"&gt;17&lt;/ref-type&gt;&lt;contributors&gt;&lt;authors&gt;&lt;author&gt;Kim, Hyo Kyung&lt;/author&gt;&lt;author&gt;Harshey, Rasika M.&lt;/author&gt;&lt;/authors&gt;&lt;/contributors&gt;&lt;titles&gt;&lt;title&gt;A Diguanylate Cyclase Acts as a Cell Division Inhibitor in a Two-Step Response to Reductive and Envelope Stresses&lt;/title&gt;&lt;secondary-title&gt;mBio&lt;/secondary-title&gt;&lt;/titles&gt;&lt;periodical&gt;&lt;full-title&gt;mBio&lt;/full-title&gt;&lt;/periodical&gt;&lt;pages&gt;e00822-16&lt;/pages&gt;&lt;volume&gt;7&lt;/volume&gt;&lt;number&gt;4&lt;/number&gt;&lt;dates&gt;&lt;year&gt;2016&lt;/year&gt;&lt;/dates&gt;&lt;urls&gt;&lt;related-urls&gt;&lt;url&gt;https://mbio.asm.org/content/mbio/7/4/e00822-16.full.pdf&lt;/url&gt;&lt;/related-urls&gt;&lt;/urls&gt;&lt;electronic-resource-num&gt;10.1128/mBio.00822-16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40C77548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05D1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46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F6DE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GF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7319F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im&lt;/Author&gt;&lt;Year&gt;2016&lt;/Year&gt;&lt;RecNum&gt;20&lt;/RecNum&gt;&lt;DisplayText&gt;[24]&lt;/DisplayText&gt;&lt;record&gt;&lt;rec-number&gt;20&lt;/rec-number&gt;&lt;foreign-keys&gt;&lt;key app="EN" db-id="dvrav29vgse0vne00pux02r1t9p5ev2tter2" timestamp="1621585878"&gt;20&lt;/key&gt;&lt;/foreign-keys&gt;&lt;ref-type name="Journal Article"&gt;17&lt;/ref-type&gt;&lt;contributors&gt;&lt;authors&gt;&lt;author&gt;Kim, Hyo Kyung&lt;/author&gt;&lt;author&gt;Harshey, Rasika M.&lt;/author&gt;&lt;/authors&gt;&lt;/contributors&gt;&lt;titles&gt;&lt;title&gt;A Diguanylate Cyclase Acts as a Cell Division Inhibitor in a Two-Step Response to Reductive and Envelope Stresses&lt;/title&gt;&lt;secondary-title&gt;mBio&lt;/secondary-title&gt;&lt;/titles&gt;&lt;periodical&gt;&lt;full-title&gt;mBio&lt;/full-title&gt;&lt;/periodical&gt;&lt;pages&gt;e00822-16&lt;/pages&gt;&lt;volume&gt;7&lt;/volume&gt;&lt;number&gt;4&lt;/number&gt;&lt;dates&gt;&lt;year&gt;2016&lt;/year&gt;&lt;/dates&gt;&lt;urls&gt;&lt;related-urls&gt;&lt;url&gt;https://mbio.asm.org/content/mbio/7/4/e00822-16.full.pdf&lt;/url&gt;&lt;/related-urls&gt;&lt;/urls&gt;&lt;electronic-resource-num&gt;10.1128/mBio.00822-16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7F27A139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20CD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6238D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EB236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CFD7D85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0FF3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53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D66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 yfiR::kan(</w:t>
            </w:r>
            <w:r>
              <w:rPr>
                <w:rFonts w:ascii="Arial" w:hAnsi="Arial" w:cs="Arial"/>
                <w:sz w:val="18"/>
                <w:szCs w:val="18"/>
              </w:rPr>
              <w:sym w:font="Wingdings" w:char="F0DF"/>
            </w:r>
            <w:r>
              <w:rPr>
                <w:rFonts w:ascii="Arial" w:hAnsi="Arial" w:cs="Arial"/>
                <w:sz w:val="18"/>
                <w:szCs w:val="18"/>
              </w:rPr>
              <w:t>) yfiN::pBAD-</w:t>
            </w:r>
            <w:r>
              <w:rPr>
                <w:rFonts w:ascii="Arial" w:hAnsi="Arial" w:cs="Arial"/>
                <w:i/>
                <w:sz w:val="18"/>
                <w:szCs w:val="18"/>
              </w:rPr>
              <w:t>yfi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gf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CAC5E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im&lt;/Author&gt;&lt;Year&gt;2016&lt;/Year&gt;&lt;RecNum&gt;20&lt;/RecNum&gt;&lt;DisplayText&gt;[24]&lt;/DisplayText&gt;&lt;record&gt;&lt;rec-number&gt;20&lt;/rec-number&gt;&lt;foreign-keys&gt;&lt;key app="EN" db-id="dvrav29vgse0vne00pux02r1t9p5ev2tter2" timestamp="1621585878"&gt;20&lt;/key&gt;&lt;/foreign-keys&gt;&lt;ref-type name="Journal Article"&gt;17&lt;/ref-type&gt;&lt;contributors&gt;&lt;authors&gt;&lt;author&gt;Kim, Hyo Kyung&lt;/author&gt;&lt;author&gt;Harshey, Rasika M.&lt;/author&gt;&lt;/authors&gt;&lt;/contributors&gt;&lt;titles&gt;&lt;title&gt;A Diguanylate Cyclase Acts as a Cell Division Inhibitor in a Two-Step Response to Reductive and Envelope Stresses&lt;/title&gt;&lt;secondary-title&gt;mBio&lt;/secondary-title&gt;&lt;/titles&gt;&lt;periodical&gt;&lt;full-title&gt;mBio&lt;/full-title&gt;&lt;/periodical&gt;&lt;pages&gt;e00822-16&lt;/pages&gt;&lt;volume&gt;7&lt;/volume&gt;&lt;number&gt;4&lt;/number&gt;&lt;dates&gt;&lt;year&gt;2016&lt;/year&gt;&lt;/dates&gt;&lt;urls&gt;&lt;related-urls&gt;&lt;url&gt;https://mbio.asm.org/content/mbio/7/4/e00822-16.full.pdf&lt;/url&gt;&lt;/related-urls&gt;&lt;/urls&gt;&lt;electronic-resource-num&gt;10.1128/mBio.00822-16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56D11F98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53C5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53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E9E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 yfiR::kan(</w:t>
            </w:r>
            <w:r>
              <w:rPr>
                <w:rFonts w:ascii="Arial" w:hAnsi="Arial" w:cs="Arial"/>
                <w:sz w:val="18"/>
                <w:szCs w:val="18"/>
              </w:rPr>
              <w:sym w:font="Wingdings" w:char="F0DF"/>
            </w:r>
            <w:r>
              <w:rPr>
                <w:rFonts w:ascii="Arial" w:hAnsi="Arial" w:cs="Arial"/>
                <w:sz w:val="18"/>
                <w:szCs w:val="18"/>
              </w:rPr>
              <w:t>) yfiN::pTrc-</w:t>
            </w:r>
            <w:r>
              <w:rPr>
                <w:rFonts w:ascii="Arial" w:hAnsi="Arial" w:cs="Arial"/>
                <w:i/>
                <w:sz w:val="18"/>
                <w:szCs w:val="18"/>
              </w:rPr>
              <w:t>yfi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sz w:val="18"/>
                <w:szCs w:val="18"/>
              </w:rPr>
              <w:t>gf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64EFD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3F68336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5E256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80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8C81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3_Yfi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GF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2C2B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2E7C" w14:paraId="2295A925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7EE33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9EBD3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 + pBAD33_Dgc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8DA91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BB0B3D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6BA5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6B95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6CB2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1BEFD058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F39E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C6EB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GGAAF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12831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219AC279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89310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B78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I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2E93E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0709B8AE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3525B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41F3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I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DFFC4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2D3C4A84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EA0B6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8341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I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p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4401B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19C4CEB7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3636B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7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A0C4A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 + pBAD33_DgcA(GESD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635A5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7FBE5916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AF8C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8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7C4C3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3_YfiN(R260A)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GF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44315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20C70A79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CA6BD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9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58358" w14:textId="77777777" w:rsidR="008A2E7C" w:rsidRDefault="008A2E7C">
            <w:pPr>
              <w:wordWrap/>
              <w:spacing w:line="480" w:lineRule="auto"/>
              <w:rPr>
                <w:rFonts w:ascii="Arial" w:eastAsia="Batang" w:hAnsi="Arial" w:cs="Arial"/>
                <w:sz w:val="18"/>
                <w:szCs w:val="18"/>
              </w:rPr>
            </w:pPr>
            <w:r>
              <w:rPr>
                <w:rFonts w:ascii="Arial" w:eastAsia="Batang" w:hAnsi="Arial" w:cs="Arial"/>
                <w:sz w:val="18"/>
                <w:szCs w:val="18"/>
              </w:rPr>
              <w:t>HK532 + ASKA_PCK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C82E9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453490F9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9980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20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A16BE" w14:textId="77777777" w:rsidR="008A2E7C" w:rsidRDefault="008A2E7C">
            <w:pPr>
              <w:wordWrap/>
              <w:spacing w:line="480" w:lineRule="auto"/>
              <w:rPr>
                <w:rFonts w:ascii="Arial" w:eastAsia="Batang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 + pBAD33_Dgc</w:t>
            </w:r>
            <w:r>
              <w:rPr>
                <w:rFonts w:ascii="Arial" w:eastAsia="Batang" w:hAnsi="Arial" w:cs="Arial"/>
                <w:sz w:val="18"/>
                <w:szCs w:val="18"/>
              </w:rPr>
              <w:t>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73478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29151010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A6ED6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20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ABB1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 + pBAD33_Dgc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76545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747FDFE8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60EE7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20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68CA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 + pBAD33_DgcF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DFF17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79A4E905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DBD37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20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0E396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 + pBAD33_DgcJ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7CDF4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58697E84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C6DDC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P193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734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W405 </w:t>
            </w:r>
            <w:r>
              <w:rPr>
                <w:rFonts w:ascii="Arial" w:eastAsiaTheme="minorHAnsi" w:hAnsi="Arial" w:cs="Arial"/>
                <w:sz w:val="18"/>
                <w:szCs w:val="18"/>
              </w:rPr>
              <w:t>Δ</w:t>
            </w:r>
            <w:r>
              <w:rPr>
                <w:rFonts w:ascii="Arial" w:hAnsi="Arial" w:cs="Arial"/>
                <w:i/>
                <w:sz w:val="18"/>
                <w:szCs w:val="18"/>
              </w:rPr>
              <w:t>bcsA csgD pgaC fimA wcaD yjb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73DC5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ieto&lt;/Author&gt;&lt;Year&gt;2019&lt;/Year&gt;&lt;RecNum&gt;51&lt;/RecNum&gt;&lt;DisplayText&gt;[32]&lt;/DisplayText&gt;&lt;record&gt;&lt;rec-number&gt;51&lt;/rec-number&gt;&lt;foreign-keys&gt;&lt;key app="EN" db-id="dvrav29vgse0vne00pux02r1t9p5ev2tter2" timestamp="1660940457"&gt;51&lt;/key&gt;&lt;/foreign-keys&gt;&lt;ref-type name="Journal Article"&gt;17&lt;/ref-type&gt;&lt;contributors&gt;&lt;authors&gt;&lt;author&gt;Nieto, Vincent&lt;/author&gt;&lt;author&gt;Partridge, Jonathan D.&lt;/author&gt;&lt;author&gt;Severin, Geoffrey B.&lt;/author&gt;&lt;author&gt;Lai, Run-Zhi&lt;/author&gt;&lt;author&gt;Waters, Christopher M.&lt;/author&gt;&lt;author&gt;Parkinson, John S.&lt;/author&gt;&lt;author&gt;Harshey, Rasika M.&lt;/author&gt;&lt;/authors&gt;&lt;secondary-authors&gt;&lt;author&gt;Toole, George&lt;/author&gt;&lt;/secondary-authors&gt;&lt;/contributors&gt;&lt;titles&gt;&lt;title&gt;Under Elevated c-di-GMP in &amp;amp;lt;span class=&amp;amp;quot;named-content genus-species&amp;amp;quot; id=&amp;amp;quot;named-content-1&amp;amp;quot;&amp;amp;gt;Escherichia coli&amp;amp;lt;/span&amp;amp;gt;, YcgR Alters Flagellar Motor Bias and Speed Sequentially, with Additional Negative Control of the Flagellar Regulon via the Adaptor Protein RssB&lt;/title&gt;&lt;secondary-title&gt;Journal of Bacteriology&lt;/secondary-title&gt;&lt;/titles&gt;&lt;periodical&gt;&lt;full-title&gt;Journal of Bacteriology&lt;/full-title&gt;&lt;/periodical&gt;&lt;pages&gt;e00578-19&lt;/pages&gt;&lt;volume&gt;202&lt;/volume&gt;&lt;number&gt;1&lt;/number&gt;&lt;dates&gt;&lt;year&gt;2019&lt;/year&gt;&lt;/dates&gt;&lt;urls&gt;&lt;related-urls&gt;&lt;url&gt;http://jb.asm.org/content/202/1/e00578-19.abstract&lt;/url&gt;&lt;/related-urls&gt;&lt;/urls&gt;&lt;electronic-resource-num&gt;10.1128/JB.00578-19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5A6F76E5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76086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1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ED4F7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3_YfiN + pTrc99a_Yhj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CCADE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07C2DBFC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1DA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1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AC603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532 + pTrc99a_Yfi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4C16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78B6DC5E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E0CEA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25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259F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-Flag (c-term.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1C386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760B14B6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1098C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25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FC06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I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ps</w:t>
            </w:r>
            <w:r>
              <w:rPr>
                <w:rFonts w:ascii="Arial" w:hAnsi="Arial" w:cs="Arial"/>
                <w:sz w:val="18"/>
                <w:szCs w:val="18"/>
              </w:rPr>
              <w:t>)-Flag (c-term.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C6CE9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493777A7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683E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25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E08A9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GGAAF)-Flag (c-term.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EFE87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1A9C5CC6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6301C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JH25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9855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R260A)-Flag (c-term.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0DFF3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78E0519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FD63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913D5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-Flag(c-term.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A99F0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1B5299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62F85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E74C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 + pFY4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B0A40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1AB6680C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8843A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2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59C2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I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) + pFY4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8FF4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A49BC24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571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5140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I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) + pFY4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E5397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988E845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3ADB0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AEF09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0_YfiN(I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ps</w:t>
            </w:r>
            <w:r>
              <w:rPr>
                <w:rFonts w:ascii="Arial" w:hAnsi="Arial" w:cs="Arial"/>
                <w:sz w:val="18"/>
                <w:szCs w:val="18"/>
              </w:rPr>
              <w:t>) + pFY4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10BA8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43C28414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3A0C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5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6926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1655 + pFY4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D0DD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4FCE2E5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1CC4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6B7E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FY4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F947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3DC4E778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5DA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7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BCB0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10 + pFY4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BE2F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59F58AC3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0AAA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8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EB9A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359 + pBAD33_YfiN + pTrc99a_Empty + pFY4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438D7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0DC0A6E4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941F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309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91F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H102 + pFY45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9624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4D9C11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3B1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T07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9C48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ropathogenic strain of </w:t>
            </w:r>
            <w:r>
              <w:rPr>
                <w:rFonts w:ascii="Arial" w:hAnsi="Arial" w:cs="Arial"/>
                <w:i/>
                <w:sz w:val="18"/>
                <w:szCs w:val="18"/>
              </w:rPr>
              <w:t>E. coli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56894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. Welch, U. Wisconsin-Madison</w:t>
            </w:r>
          </w:p>
        </w:tc>
      </w:tr>
      <w:tr w:rsidR="008A2E7C" w14:paraId="5BAAF3A7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09813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K701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BDC9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T073</w:t>
            </w:r>
            <w:r>
              <w:rPr>
                <w:rFonts w:ascii="Arial" w:eastAsia="Batang" w:hAnsi="Arial" w:cs="Arial"/>
                <w:sz w:val="18"/>
                <w:szCs w:val="18"/>
              </w:rPr>
              <w:t>∆</w:t>
            </w:r>
            <w:r>
              <w:rPr>
                <w:rFonts w:ascii="Arial" w:hAnsi="Arial" w:cs="Arial"/>
                <w:i/>
                <w:sz w:val="18"/>
                <w:szCs w:val="18"/>
              </w:rPr>
              <w:t>yf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B9A4A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o Kyung Kim</w:t>
            </w:r>
          </w:p>
        </w:tc>
      </w:tr>
      <w:tr w:rsidR="008A2E7C" w14:paraId="1DADF82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47A7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3A06C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FF0B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2E7C" w14:paraId="7F235114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C72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smids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1F3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ressed Proteins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28634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8A2E7C" w14:paraId="4D81943F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A647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KD4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771B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namycin resistance gene templat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20CCB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atsenko&lt;/Author&gt;&lt;Year&gt;2000&lt;/Year&gt;&lt;RecNum&gt;37&lt;/RecNum&gt;&lt;DisplayText&gt;[66]&lt;/DisplayText&gt;&lt;record&gt;&lt;rec-number&gt;37&lt;/rec-number&gt;&lt;foreign-keys&gt;&lt;key app="EN" db-id="dvrav29vgse0vne00pux02r1t9p5ev2tter2" timestamp="1621585884"&gt;37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&amp;lt;em&amp;gt;Escherichia coli&amp;lt;/em&amp;gt;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urls&gt;&lt;related-urls&gt;&lt;url&gt;https://www.pnas.org/content/pnas/97/12/6640.full.pdf&lt;/url&gt;&lt;/related-urls&gt;&lt;/urls&gt;&lt;electronic-resource-num&gt;10.1073/pnas.120163297&lt;/electronic-resource-num&gt;&lt;/record&gt;&lt;/Cite&gt;&lt;Cite&gt;&lt;Author&gt;Datsenko&lt;/Author&gt;&lt;Year&gt;2000&lt;/Year&gt;&lt;RecNum&gt;37&lt;/RecNum&gt;&lt;record&gt;&lt;rec-number&gt;37&lt;/rec-number&gt;&lt;foreign-keys&gt;&lt;key app="EN" db-id="dvrav29vgse0vne00pux02r1t9p5ev2tter2" timestamp="1621585884"&gt;37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&amp;lt;em&amp;gt;Escherichia coli&amp;lt;/em&amp;gt;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urls&gt;&lt;related-urls&gt;&lt;url&gt;https://www.pnas.org/content/pnas/97/12/6640.full.pdf&lt;/url&gt;&lt;/related-urls&gt;&lt;/urls&gt;&lt;electronic-resource-num&gt;10.1073/pnas.12016329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0119B45A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1202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KD46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C891C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λ Red Recombinas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4CF84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atsenko&lt;/Author&gt;&lt;Year&gt;2000&lt;/Year&gt;&lt;RecNum&gt;37&lt;/RecNum&gt;&lt;DisplayText&gt;[66]&lt;/DisplayText&gt;&lt;record&gt;&lt;rec-number&gt;37&lt;/rec-number&gt;&lt;foreign-keys&gt;&lt;key app="EN" db-id="dvrav29vgse0vne00pux02r1t9p5ev2tter2" timestamp="1621585884"&gt;37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&amp;lt;em&amp;gt;Escherichia coli&amp;lt;/em&amp;gt;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urls&gt;&lt;related-urls&gt;&lt;url&gt;https://www.pnas.org/content/pnas/97/12/6640.full.pdf&lt;/url&gt;&lt;/related-urls&gt;&lt;/urls&gt;&lt;electronic-resource-num&gt;10.1073/pnas.120163297&lt;/electronic-resource-num&gt;&lt;/record&gt;&lt;/Cite&gt;&lt;Cite&gt;&lt;Author&gt;Datsenko&lt;/Author&gt;&lt;Year&gt;2000&lt;/Year&gt;&lt;RecNum&gt;37&lt;/RecNum&gt;&lt;record&gt;&lt;rec-number&gt;37&lt;/rec-number&gt;&lt;foreign-keys&gt;&lt;key app="EN" db-id="dvrav29vgse0vne00pux02r1t9p5ev2tter2" timestamp="1621585884"&gt;37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&amp;lt;em&amp;gt;Escherichia coli&amp;lt;/em&amp;gt;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urls&gt;&lt;related-urls&gt;&lt;url&gt;https://www.pnas.org/content/pnas/97/12/6640.full.pdf&lt;/url&gt;&lt;/related-urls&gt;&lt;/urls&gt;&lt;electronic-resource-num&gt;10.1073/pnas.12016329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3D943ADE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8996A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CP2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2649A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LP recombinas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5F3B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YXRzZW5rbzwvQXV0aG9yPjxZZWFyPjIwMDA8L1llYXI+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YXRzZW5rbzwvQXV0aG9yPjxZZWFyPjIwMDA8L1llYXI+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6, 6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0A680E3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327B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rc99a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7AC36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oning vector, P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Trc</w:t>
            </w:r>
            <w:r>
              <w:rPr>
                <w:rFonts w:ascii="Arial" w:hAnsi="Arial" w:cs="Arial"/>
                <w:sz w:val="18"/>
                <w:szCs w:val="18"/>
              </w:rPr>
              <w:t>; Amp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682E3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WFubjwvQXV0aG9yPjxZZWFyPjE5ODM8L1llYXI+PFJl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WFubjwvQXV0aG9yPjxZZWFyPjE5ODM8L1llYXI+PFJl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69, 7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0305F59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52B77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160E0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oning vector; P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BAD</w:t>
            </w:r>
            <w:r>
              <w:rPr>
                <w:rFonts w:ascii="Arial" w:hAnsi="Arial" w:cs="Arial"/>
                <w:sz w:val="18"/>
                <w:szCs w:val="18"/>
              </w:rPr>
              <w:t>; Amp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E59C0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dXptYW48L0F1dGhvcj48WWVhcj4xOTk1PC9ZZWFyPjxS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dXptYW48L0F1dGhvcj48WWVhcj4xOTk1PC9ZZWFyPjxS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7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5D97271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A74D9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3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1730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oning vector; P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BAD</w:t>
            </w:r>
            <w:r>
              <w:rPr>
                <w:rFonts w:ascii="Arial" w:hAnsi="Arial" w:cs="Arial"/>
                <w:sz w:val="18"/>
                <w:szCs w:val="18"/>
              </w:rPr>
              <w:t>; 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62430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dXptYW48L0F1dGhvcj48WWVhcj4xOTk1PC9ZZWFyPjxS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dXptYW48L0F1dGhvcj48WWVhcj4xOTk1PC9ZZWFyPjxS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4, 7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3C01E70A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2AB05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GFP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78B3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YfiN-GFP(C-terminal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5E513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im&lt;/Author&gt;&lt;Year&gt;2016&lt;/Year&gt;&lt;RecNum&gt;20&lt;/RecNum&gt;&lt;DisplayText&gt;[24]&lt;/DisplayText&gt;&lt;record&gt;&lt;rec-number&gt;20&lt;/rec-number&gt;&lt;foreign-keys&gt;&lt;key app="EN" db-id="dvrav29vgse0vne00pux02r1t9p5ev2tter2" timestamp="1621585878"&gt;20&lt;/key&gt;&lt;/foreign-keys&gt;&lt;ref-type name="Journal Article"&gt;17&lt;/ref-type&gt;&lt;contributors&gt;&lt;authors&gt;&lt;author&gt;Kim, Hyo Kyung&lt;/author&gt;&lt;author&gt;Harshey, Rasika M.&lt;/author&gt;&lt;/authors&gt;&lt;/contributors&gt;&lt;titles&gt;&lt;title&gt;A Diguanylate Cyclase Acts as a Cell Division Inhibitor in a Two-Step Response to Reductive and Envelope Stresses&lt;/title&gt;&lt;secondary-title&gt;mBio&lt;/secondary-title&gt;&lt;/titles&gt;&lt;periodical&gt;&lt;full-title&gt;mBio&lt;/full-title&gt;&lt;/periodical&gt;&lt;pages&gt;e00822-16&lt;/pages&gt;&lt;volume&gt;7&lt;/volume&gt;&lt;number&gt;4&lt;/number&gt;&lt;dates&gt;&lt;year&gt;2016&lt;/year&gt;&lt;/dates&gt;&lt;urls&gt;&lt;related-urls&gt;&lt;url&gt;https://mbio.asm.org/content/mbio/7/4/e00822-16.full.pdf&lt;/url&gt;&lt;/related-urls&gt;&lt;/urls&gt;&lt;electronic-resource-num&gt;10.1128/mBio.00822-16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2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2AE5B30D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93C0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FD63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Yfi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AE73C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2268CE06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2D3C9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3_YfiN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3AC9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;YfiN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369D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0F3FEFC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7D5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(GGAAF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A5A0A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 YfiN (D329A E330A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CF1C6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5866CB1D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A036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(Ip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0876A" w14:textId="77777777" w:rsidR="008A2E7C" w:rsidRDefault="008A2E7C">
            <w:pPr>
              <w:wordWrap/>
              <w:spacing w:line="480" w:lineRule="auto"/>
              <w:rPr>
                <w:rFonts w:ascii="Arial" w:eastAsia="Batang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YfiN (G317R H320D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7CBEB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1913AF9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B021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BAD30_YfiN(Is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BC4B5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Batang" w:hAnsi="Arial" w:cs="Arial"/>
                <w:sz w:val="18"/>
                <w:szCs w:val="18"/>
              </w:rPr>
              <w:t>pBAD::YfiN (N280R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2EF2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02E07F0B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30340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(Ips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0833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YfiN (N280R G317R H320D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6D46F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7776909E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67ED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3_DgcA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DFB7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Dgc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5F075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9D640F1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6EE9E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3_DgcA(GESD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CE88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DgcA (R80G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28287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E6B2892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65DD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(R260A)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GFP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A66A8" w14:textId="77777777" w:rsidR="008A2E7C" w:rsidRDefault="008A2E7C">
            <w:pPr>
              <w:wordWrap/>
              <w:spacing w:line="480" w:lineRule="auto"/>
              <w:rPr>
                <w:rFonts w:ascii="Arial" w:eastAsia="Batang" w:hAnsi="Arial" w:cs="Arial"/>
                <w:sz w:val="18"/>
                <w:szCs w:val="18"/>
              </w:rPr>
            </w:pPr>
            <w:r>
              <w:rPr>
                <w:rFonts w:ascii="Arial" w:eastAsia="Batang" w:hAnsi="Arial" w:cs="Arial"/>
                <w:sz w:val="18"/>
                <w:szCs w:val="18"/>
              </w:rPr>
              <w:t>pBAD::YfiN (R260A)-GF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1104E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yo Kyung Kim</w:t>
            </w:r>
          </w:p>
        </w:tc>
      </w:tr>
      <w:tr w:rsidR="008A2E7C" w14:paraId="67741A29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057A3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-Flag (c-term.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EBF96" w14:textId="77777777" w:rsidR="008A2E7C" w:rsidRDefault="008A2E7C">
            <w:pPr>
              <w:wordWrap/>
              <w:spacing w:line="480" w:lineRule="auto"/>
              <w:rPr>
                <w:rFonts w:ascii="Arial" w:eastAsia="Batang" w:hAnsi="Arial" w:cs="Arial"/>
                <w:sz w:val="18"/>
                <w:szCs w:val="18"/>
              </w:rPr>
            </w:pPr>
            <w:r>
              <w:rPr>
                <w:rFonts w:ascii="Arial" w:eastAsia="Batang" w:hAnsi="Arial" w:cs="Arial"/>
                <w:sz w:val="18"/>
                <w:szCs w:val="18"/>
              </w:rPr>
              <w:t>pBAD::YfiN-Flag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8C03F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4012146F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C7899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(I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ps</w:t>
            </w:r>
            <w:r>
              <w:rPr>
                <w:rFonts w:ascii="Arial" w:hAnsi="Arial" w:cs="Arial"/>
                <w:sz w:val="18"/>
                <w:szCs w:val="18"/>
              </w:rPr>
              <w:t>)-Flag (c-term.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B8064" w14:textId="77777777" w:rsidR="008A2E7C" w:rsidRDefault="008A2E7C">
            <w:pPr>
              <w:wordWrap/>
              <w:spacing w:line="480" w:lineRule="auto"/>
              <w:rPr>
                <w:rFonts w:ascii="Arial" w:eastAsia="Batang" w:hAnsi="Arial" w:cs="Arial"/>
                <w:sz w:val="18"/>
                <w:szCs w:val="18"/>
              </w:rPr>
            </w:pPr>
            <w:r>
              <w:rPr>
                <w:rFonts w:ascii="Arial" w:eastAsia="Batang" w:hAnsi="Arial" w:cs="Arial"/>
                <w:sz w:val="18"/>
                <w:szCs w:val="18"/>
              </w:rPr>
              <w:t>pBAD::</w:t>
            </w:r>
            <w:r>
              <w:rPr>
                <w:rFonts w:ascii="Arial" w:hAnsi="Arial" w:cs="Arial"/>
                <w:sz w:val="18"/>
                <w:szCs w:val="18"/>
              </w:rPr>
              <w:t xml:space="preserve"> YfiN(I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ps</w:t>
            </w:r>
            <w:r>
              <w:rPr>
                <w:rFonts w:ascii="Arial" w:hAnsi="Arial" w:cs="Arial"/>
                <w:sz w:val="18"/>
                <w:szCs w:val="18"/>
              </w:rPr>
              <w:t>)-Flag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94B14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0AE3A0AA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6BBD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(GGAAF)-Flag (c-term.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0246E" w14:textId="77777777" w:rsidR="008A2E7C" w:rsidRDefault="008A2E7C">
            <w:pPr>
              <w:wordWrap/>
              <w:spacing w:line="480" w:lineRule="auto"/>
              <w:rPr>
                <w:rFonts w:ascii="Arial" w:eastAsia="Batang" w:hAnsi="Arial" w:cs="Arial"/>
                <w:sz w:val="18"/>
                <w:szCs w:val="18"/>
              </w:rPr>
            </w:pPr>
            <w:r>
              <w:rPr>
                <w:rFonts w:ascii="Arial" w:eastAsia="Batang" w:hAnsi="Arial" w:cs="Arial"/>
                <w:sz w:val="18"/>
                <w:szCs w:val="18"/>
              </w:rPr>
              <w:t>pBAD::</w:t>
            </w:r>
            <w:r>
              <w:rPr>
                <w:rFonts w:ascii="Arial" w:hAnsi="Arial" w:cs="Arial"/>
                <w:sz w:val="18"/>
                <w:szCs w:val="18"/>
              </w:rPr>
              <w:t xml:space="preserve"> YfiN(GGAAF)-Flag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27231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7A5DB94F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74B95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0_YfiN(R260A)-Flag (c-term.)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B8B51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Batang" w:hAnsi="Arial" w:cs="Arial"/>
                <w:sz w:val="18"/>
                <w:szCs w:val="18"/>
              </w:rPr>
              <w:t>pBAD::</w:t>
            </w:r>
            <w:r>
              <w:rPr>
                <w:rFonts w:ascii="Arial" w:hAnsi="Arial" w:cs="Arial"/>
                <w:sz w:val="18"/>
                <w:szCs w:val="18"/>
              </w:rPr>
              <w:t xml:space="preserve"> YfiN(R260A)-Flag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6364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191F74DC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AFE90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Y4535_pmmb-bc3-5-phok-sok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4C5A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MMBGent::c-di-GMP senso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0AFA7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Floyd&lt;/Author&gt;&lt;Year&gt;2020&lt;/Year&gt;&lt;RecNum&gt;74&lt;/RecNum&gt;&lt;DisplayText&gt;[34]&lt;/DisplayText&gt;&lt;record&gt;&lt;rec-number&gt;74&lt;/rec-number&gt;&lt;foreign-keys&gt;&lt;key app="EN" db-id="dvrav29vgse0vne00pux02r1t9p5ev2tter2" timestamp="1669501051"&gt;74&lt;/key&gt;&lt;/foreign-keys&gt;&lt;ref-type name="Journal Article"&gt;17&lt;/ref-type&gt;&lt;contributors&gt;&lt;authors&gt;&lt;author&gt;Floyd, Kyle A.&lt;/author&gt;&lt;author&gt;Lee, Calvin K.&lt;/author&gt;&lt;author&gt;Xian, Wujing&lt;/author&gt;&lt;author&gt;Nametalla, Mahmoud&lt;/author&gt;&lt;author&gt;Valentine, Aneesa&lt;/author&gt;&lt;author&gt;Crair, Benjamin&lt;/author&gt;&lt;author&gt;Zhu, Shiwei&lt;/author&gt;&lt;author&gt;Hughes, Hannah Q.&lt;/author&gt;&lt;author&gt;Chlebek, Jennifer L.&lt;/author&gt;&lt;author&gt;Wu, Daniel C.&lt;/author&gt;&lt;author&gt;Hwan Park, Jin&lt;/author&gt;&lt;author&gt;Farhat, Ali M.&lt;/author&gt;&lt;author&gt;Lomba, Charles J.&lt;/author&gt;&lt;author&gt;Ellison, Courtney K.&lt;/author&gt;&lt;author&gt;Brun, Yves V.&lt;/author&gt;&lt;author&gt;Campos-Gomez, Javier&lt;/author&gt;&lt;author&gt;Dalia, Ankur B.&lt;/author&gt;&lt;author&gt;Liu, Jun&lt;/author&gt;&lt;author&gt;Biais, Nicolas&lt;/author&gt;&lt;author&gt;Wong, Gerard C. L.&lt;/author&gt;&lt;author&gt;Yildiz, Fitnat H.&lt;/author&gt;&lt;/authors&gt;&lt;/contributors&gt;&lt;titles&gt;&lt;title&gt;c-di-GMP modulates type IV MSHA pilus retraction and surface attachment in Vibrio cholerae&lt;/title&gt;&lt;secondary-title&gt;Nature Communications&lt;/secondary-title&gt;&lt;/titles&gt;&lt;periodical&gt;&lt;full-title&gt;Nature Communications&lt;/full-title&gt;&lt;/periodical&gt;&lt;pages&gt;1549&lt;/pages&gt;&lt;volume&gt;11&lt;/volume&gt;&lt;number&gt;1&lt;/number&gt;&lt;dates&gt;&lt;year&gt;2020&lt;/year&gt;&lt;pub-dates&gt;&lt;date&gt;2020/03/25&lt;/date&gt;&lt;/pub-dates&gt;&lt;/dates&gt;&lt;isbn&gt;2041-1723&lt;/isbn&gt;&lt;urls&gt;&lt;related-urls&gt;&lt;url&gt;https://doi.org/10.1038/s41467-020-15331-8&lt;/url&gt;&lt;/related-urls&gt;&lt;/urls&gt;&lt;electronic-resource-num&gt;10.1038/s41467-020-15331-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[34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2E7C" w14:paraId="230A0E7A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2D19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3_DgcC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EA9FA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DgcC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BB0C9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644E91D2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10B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3_DgcE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15297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Dgc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A5793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0416F997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D02F3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3_DgcF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70012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DgcF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A5336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128DDFD2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1D2F7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33_DgcJ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6F2EF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AD::DgcJ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28890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2EB65C24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03728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rc99a_Empty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0D864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rc99a::Empty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A4C86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77BF234D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9920C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rc99a_YhjH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48CFC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rc::YhjH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162FB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A2E7C" w14:paraId="24C79849" w14:textId="77777777" w:rsidTr="008A2E7C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454B" w14:textId="77777777" w:rsidR="008A2E7C" w:rsidRDefault="008A2E7C">
            <w:pPr>
              <w:wordWrap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rc99a_YfiR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460E" w14:textId="77777777" w:rsidR="008A2E7C" w:rsidRDefault="008A2E7C">
            <w:pPr>
              <w:wordWrap/>
              <w:spacing w:line="480" w:lineRule="auto"/>
              <w:rPr>
                <w:rFonts w:ascii="Arial" w:eastAsia="Batang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rc::YfiR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97202" w14:textId="77777777" w:rsidR="008A2E7C" w:rsidRDefault="008A2E7C">
            <w:pPr>
              <w:wordWrap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</w:tbl>
    <w:p w14:paraId="1829EF08" w14:textId="77777777" w:rsidR="008A2E7C" w:rsidRDefault="008A2E7C" w:rsidP="008A2E7C">
      <w:pPr>
        <w:widowControl/>
        <w:wordWrap/>
        <w:autoSpaceDE/>
        <w:spacing w:line="480" w:lineRule="auto"/>
        <w:rPr>
          <w:rFonts w:ascii="Arial" w:eastAsiaTheme="minorHAnsi" w:hAnsi="Arial" w:cs="Arial"/>
          <w:sz w:val="16"/>
          <w:szCs w:val="16"/>
        </w:rPr>
      </w:pPr>
    </w:p>
    <w:p w14:paraId="59D65667" w14:textId="77777777" w:rsidR="00CB6289" w:rsidRDefault="008A2E7C">
      <w:bookmarkStart w:id="0" w:name="_GoBack"/>
      <w:bookmarkEnd w:id="0"/>
    </w:p>
    <w:sectPr w:rsidR="00CB6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856"/>
    <w:rsid w:val="008A2E7C"/>
    <w:rsid w:val="00B3366C"/>
    <w:rsid w:val="00BD1856"/>
    <w:rsid w:val="00D5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4DA6D3-CA0C-45A3-AE67-9408B6FC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2E7C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E7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16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54</Words>
  <Characters>12279</Characters>
  <Application>Microsoft Office Word</Application>
  <DocSecurity>0</DocSecurity>
  <Lines>102</Lines>
  <Paragraphs>28</Paragraphs>
  <ScaleCrop>false</ScaleCrop>
  <Company/>
  <LinksUpToDate>false</LinksUpToDate>
  <CharactersWithSpaces>1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ey, Rasika M</dc:creator>
  <cp:keywords/>
  <dc:description/>
  <cp:lastModifiedBy>Harshey, Rasika M</cp:lastModifiedBy>
  <cp:revision>2</cp:revision>
  <dcterms:created xsi:type="dcterms:W3CDTF">2023-03-14T14:52:00Z</dcterms:created>
  <dcterms:modified xsi:type="dcterms:W3CDTF">2023-03-14T14:53:00Z</dcterms:modified>
</cp:coreProperties>
</file>